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3-4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Fig1, 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Table 1, 12, Table 2, 17, 20, 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17, Fig2, 23, Tabl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18, Fig3, 23, Tabl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 Fig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 Fig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5, 28-2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8, 3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character" w:styleId="BallontekstChar">
    <w:name w:val="Ballonteks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ntekst">
    <w:name w:val="Ballonteks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0T17:50:00Z</dcterms:created>
  <dc:creator>mocampo</dc:creator>
  <dc:description/>
  <cp:keywords/>
  <dc:language>en-US</dc:language>
  <cp:lastModifiedBy>Chris van Wincoop</cp:lastModifiedBy>
  <dcterms:modified xsi:type="dcterms:W3CDTF">2021-01-23T16:46:00Z</dcterms:modified>
  <cp:revision>26</cp:revision>
  <dc:subject/>
  <dc:title>Microsoft Word - PRISMA 2009 Checklist.doc</dc:title>
</cp:coreProperties>
</file>